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BBE04" w14:textId="6771CF1A" w:rsidR="004E576D" w:rsidRPr="00D07C60" w:rsidRDefault="00D95165" w:rsidP="007C238C">
      <w:pPr>
        <w:pStyle w:val="MDPI43tablefooter"/>
        <w:spacing w:after="160" w:line="276" w:lineRule="auto"/>
        <w:jc w:val="left"/>
        <w:rPr>
          <w:rFonts w:ascii="Times New Roman" w:eastAsiaTheme="minorEastAsia" w:hAnsi="Times New Roman"/>
          <w:b/>
          <w:iCs/>
          <w:noProof/>
          <w:color w:val="auto"/>
          <w:sz w:val="28"/>
          <w:szCs w:val="28"/>
          <w:lang w:eastAsia="ko-KR"/>
        </w:rPr>
      </w:pPr>
      <w:r w:rsidRPr="00D07C60">
        <w:rPr>
          <w:rFonts w:ascii="Times New Roman" w:eastAsiaTheme="minorEastAsia" w:hAnsi="Times New Roman"/>
          <w:b/>
          <w:iCs/>
          <w:noProof/>
          <w:color w:val="auto"/>
          <w:sz w:val="28"/>
          <w:szCs w:val="28"/>
          <w:lang w:eastAsia="ko-KR"/>
        </w:rPr>
        <w:t>Supplementary materials</w:t>
      </w:r>
    </w:p>
    <w:p w14:paraId="142318CD" w14:textId="77777777" w:rsidR="00D95165" w:rsidRPr="00D95165" w:rsidRDefault="00D95165" w:rsidP="00D95165">
      <w:pPr>
        <w:pStyle w:val="MDPI31text"/>
        <w:rPr>
          <w:rFonts w:eastAsiaTheme="minorEastAsia"/>
          <w:lang w:eastAsia="ko-KR"/>
        </w:rPr>
      </w:pPr>
    </w:p>
    <w:p w14:paraId="0C48ECAD" w14:textId="216BCCC7" w:rsidR="007C238C" w:rsidRPr="00D70BAE" w:rsidRDefault="007C238C" w:rsidP="007C238C">
      <w:pPr>
        <w:pStyle w:val="MDPI43tablefooter"/>
        <w:spacing w:after="160" w:line="276" w:lineRule="auto"/>
        <w:jc w:val="left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  <w:r w:rsidRPr="00D70BAE">
        <w:rPr>
          <w:rFonts w:ascii="Times New Roman" w:eastAsiaTheme="minorEastAsia" w:hAnsi="Times New Roman"/>
          <w:b/>
          <w:iCs/>
          <w:noProof/>
          <w:color w:val="auto"/>
          <w:sz w:val="24"/>
          <w:szCs w:val="24"/>
          <w:lang w:eastAsia="ko-KR"/>
        </w:rPr>
        <w:t>T</w:t>
      </w:r>
      <w:r w:rsidRPr="00D70BAE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t xml:space="preserve">able </w:t>
      </w:r>
      <w:r w:rsidR="0015759D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t>S1</w:t>
      </w:r>
      <w:r w:rsidRPr="00D70BAE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Minimum inhibitory concentration (MIC) of antibiotics for the selected </w:t>
      </w:r>
      <w:r w:rsidRPr="00D70BAE">
        <w:rPr>
          <w:rFonts w:ascii="Times New Roman" w:hAnsi="Times New Roman"/>
          <w:iCs/>
          <w:color w:val="auto"/>
          <w:sz w:val="24"/>
          <w:szCs w:val="24"/>
        </w:rPr>
        <w:t>strains</w:t>
      </w:r>
    </w:p>
    <w:tbl>
      <w:tblPr>
        <w:tblW w:w="906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83"/>
        <w:gridCol w:w="1795"/>
        <w:gridCol w:w="1795"/>
        <w:gridCol w:w="1795"/>
        <w:gridCol w:w="1795"/>
      </w:tblGrid>
      <w:tr w:rsidR="007C238C" w:rsidRPr="00D70BAE" w14:paraId="0807C656" w14:textId="77777777" w:rsidTr="00A81900">
        <w:trPr>
          <w:trHeight w:val="808"/>
          <w:jc w:val="center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C72B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Antibiotic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A2728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. plantarum</w:t>
            </w:r>
          </w:p>
          <w:p w14:paraId="6E7CFE59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i/>
                <w:iCs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MG4229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68DD9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. plantarum</w:t>
            </w:r>
          </w:p>
          <w:p w14:paraId="63EC9EDD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i/>
                <w:iCs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MG4296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66BF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eastAsia="맑은 고딕" w:hAnsi="Times New Roman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. plantarum</w:t>
            </w:r>
          </w:p>
          <w:p w14:paraId="564D546C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MG5025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CA56C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color w:val="auto"/>
                <w:sz w:val="24"/>
                <w:szCs w:val="24"/>
                <w:lang w:eastAsia="ko-KR"/>
              </w:rPr>
            </w:pPr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 xml:space="preserve"> </w:t>
            </w: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c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 xml:space="preserve">. </w:t>
            </w: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>paracasei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4"/>
                <w:szCs w:val="24"/>
                <w:lang w:eastAsia="ko-KR" w:bidi="ar-SA"/>
              </w:rPr>
              <w:t xml:space="preserve"> </w:t>
            </w:r>
          </w:p>
          <w:p w14:paraId="4D53198B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i/>
                <w:iCs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MG5012</w:t>
            </w:r>
          </w:p>
        </w:tc>
      </w:tr>
      <w:tr w:rsidR="007C238C" w:rsidRPr="00D70BAE" w14:paraId="023701FA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5086BE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Ampicillin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4DF50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BDC46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7D2408A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6A6D67E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</w:tr>
      <w:tr w:rsidR="007C238C" w:rsidRPr="00D70BAE" w14:paraId="4BA82C12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38221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Chloramphenicol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3E93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6701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C071A6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78C47B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</w:tr>
      <w:tr w:rsidR="007C238C" w:rsidRPr="00D70BAE" w14:paraId="18D95066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F7A4C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Clindamyci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35B3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F7A9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50EC76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6303838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</w:tr>
      <w:tr w:rsidR="007C238C" w:rsidRPr="00D70BAE" w14:paraId="4F2DF4CC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E0CAE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Erythromyci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94ED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19F6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7E4E5AA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EF8F07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</w:tr>
      <w:tr w:rsidR="007C238C" w:rsidRPr="00D70BAE" w14:paraId="56681DCB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521B5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Gentamici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AF04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181C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6FBA36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EB87B8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</w:tr>
      <w:tr w:rsidR="007C238C" w:rsidRPr="00D70BAE" w14:paraId="3C17D2DE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BEB94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Kanamyci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9901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A926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A0F92E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62824ED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  <w:t>R</w:t>
            </w:r>
          </w:p>
        </w:tc>
      </w:tr>
      <w:tr w:rsidR="007C238C" w:rsidRPr="00D70BAE" w14:paraId="7BF5EB49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16809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treptomycin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115D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064A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4130CD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9DFDB8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</w:tr>
      <w:tr w:rsidR="007C238C" w:rsidRPr="00D70BAE" w14:paraId="4F41D3E2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04B87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Tetracyclin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E453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1702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611730B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1B6074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S</w:t>
            </w:r>
          </w:p>
        </w:tc>
      </w:tr>
      <w:tr w:rsidR="007C238C" w:rsidRPr="00D70BAE" w14:paraId="2B631354" w14:textId="77777777" w:rsidTr="00A81900">
        <w:trPr>
          <w:trHeight w:val="453"/>
          <w:jc w:val="center"/>
        </w:trPr>
        <w:tc>
          <w:tcPr>
            <w:tcW w:w="18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6A5B92" w14:textId="77777777" w:rsidR="007C238C" w:rsidRPr="00D70BAE" w:rsidRDefault="007C238C" w:rsidP="00A819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Vancomycin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47BB0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DF680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41A6452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22B8ECD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</w:p>
        </w:tc>
      </w:tr>
    </w:tbl>
    <w:p w14:paraId="12E956D5" w14:textId="77777777" w:rsidR="007C238C" w:rsidRPr="00D70BAE" w:rsidRDefault="007C238C" w:rsidP="007C238C">
      <w:pPr>
        <w:pStyle w:val="MDPI31text"/>
        <w:ind w:leftChars="100" w:left="200" w:firstLine="0"/>
        <w:rPr>
          <w:rFonts w:ascii="Times New Roman" w:hAnsi="Times New Roman"/>
          <w:color w:val="auto"/>
          <w:sz w:val="24"/>
          <w:szCs w:val="24"/>
        </w:rPr>
      </w:pPr>
    </w:p>
    <w:p w14:paraId="1CB4F0A3" w14:textId="77777777" w:rsidR="007C238C" w:rsidRPr="00D70BAE" w:rsidRDefault="007C238C" w:rsidP="007C238C">
      <w:pPr>
        <w:pStyle w:val="MDPI43tablefooter"/>
        <w:spacing w:after="0" w:line="276" w:lineRule="auto"/>
        <w:rPr>
          <w:rFonts w:ascii="Times New Roman" w:hAnsi="Times New Roman"/>
          <w:i/>
          <w:iCs/>
          <w:noProof/>
          <w:snapToGrid w:val="0"/>
          <w:color w:val="auto"/>
          <w:sz w:val="24"/>
          <w:szCs w:val="24"/>
        </w:rPr>
      </w:pPr>
      <w:r w:rsidRPr="00D70BAE">
        <w:rPr>
          <w:rFonts w:ascii="Times New Roman" w:hAnsi="Times New Roman"/>
          <w:color w:val="auto"/>
          <w:sz w:val="24"/>
          <w:szCs w:val="24"/>
        </w:rPr>
        <w:t xml:space="preserve">Antibiotic susceptibilities were determined based on the guidelines of the EFSA (2018). The inhibitory zone was measured and determined according to the standard index. S, susceptibility, R, resistant.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pb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 xml:space="preserve">., </w:t>
      </w:r>
      <w:r w:rsidRPr="00D70BAE">
        <w:rPr>
          <w:bCs/>
          <w:i/>
          <w:color w:val="auto"/>
          <w:sz w:val="24"/>
          <w:szCs w:val="24"/>
          <w:lang w:eastAsia="ko-KR"/>
        </w:rPr>
        <w:t>Lactiplantibacillus</w:t>
      </w:r>
      <w:r w:rsidRPr="00D70BAE">
        <w:rPr>
          <w:bCs/>
          <w:color w:val="auto"/>
          <w:sz w:val="24"/>
          <w:szCs w:val="24"/>
          <w:lang w:eastAsia="ko-KR"/>
        </w:rPr>
        <w:t xml:space="preserve">;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cb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 xml:space="preserve">.,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acticaseibacillus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>.</w:t>
      </w:r>
    </w:p>
    <w:p w14:paraId="64806D16" w14:textId="77777777" w:rsidR="007C238C" w:rsidRPr="00D70BAE" w:rsidRDefault="007C238C" w:rsidP="007C238C">
      <w:pPr>
        <w:pStyle w:val="MDPI31text"/>
        <w:spacing w:line="276" w:lineRule="auto"/>
        <w:ind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2DE5D6F6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65745968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3B96D3E8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244C3F0E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1C1BB269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6D983411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03126CC9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74E41131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6C746B27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493FACBB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2AD25BA0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6311CCDC" w14:textId="77777777" w:rsidR="007C238C" w:rsidRPr="00D70BAE" w:rsidRDefault="007C238C" w:rsidP="007C238C">
      <w:pPr>
        <w:pStyle w:val="MDPI31text"/>
        <w:spacing w:line="276" w:lineRule="auto"/>
        <w:ind w:leftChars="100" w:left="200" w:firstLine="0"/>
        <w:rPr>
          <w:rFonts w:ascii="Times New Roman" w:hAnsi="Times New Roman"/>
          <w:color w:val="auto"/>
          <w:sz w:val="24"/>
          <w:szCs w:val="24"/>
        </w:rPr>
      </w:pPr>
      <w:r w:rsidRPr="00D70BAE">
        <w:rPr>
          <w:rFonts w:ascii="Times New Roman" w:hAnsi="Times New Roman"/>
          <w:color w:val="auto"/>
          <w:sz w:val="24"/>
          <w:szCs w:val="24"/>
        </w:rPr>
        <w:br w:type="page"/>
      </w:r>
    </w:p>
    <w:p w14:paraId="3CECF58E" w14:textId="6B3243FC" w:rsidR="007C238C" w:rsidRPr="00D70BAE" w:rsidRDefault="007C238C" w:rsidP="007C238C">
      <w:pPr>
        <w:pStyle w:val="MDPI31text"/>
        <w:spacing w:line="360" w:lineRule="auto"/>
        <w:ind w:firstLine="0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  <w:r w:rsidRPr="00D70BAE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lastRenderedPageBreak/>
        <w:t xml:space="preserve">Table </w:t>
      </w:r>
      <w:r w:rsidR="0015759D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t>S2</w:t>
      </w:r>
      <w:r w:rsidRPr="00D70BAE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>Carbohydrate utilization profiles of the selected</w:t>
      </w:r>
      <w:r w:rsidRPr="00D70BAE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Pr="00D70BAE">
        <w:rPr>
          <w:rFonts w:ascii="Times New Roman" w:hAnsi="Times New Roman"/>
          <w:iCs/>
          <w:color w:val="auto"/>
          <w:sz w:val="24"/>
          <w:szCs w:val="24"/>
        </w:rPr>
        <w:t>strains obtained using the API 50 CHL system</w:t>
      </w:r>
    </w:p>
    <w:tbl>
      <w:tblPr>
        <w:tblW w:w="949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560"/>
      </w:tblGrid>
      <w:tr w:rsidR="007C238C" w:rsidRPr="00D70BAE" w14:paraId="3D251175" w14:textId="77777777" w:rsidTr="00A81900">
        <w:trPr>
          <w:trHeight w:val="716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5160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Carbohydra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C369C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. plantarum</w:t>
            </w:r>
          </w:p>
          <w:p w14:paraId="1347CD80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MG42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35E46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. plantarum</w:t>
            </w:r>
          </w:p>
          <w:p w14:paraId="4A6474CD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MG42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1C05B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. plantarum</w:t>
            </w:r>
          </w:p>
          <w:p w14:paraId="119D1B68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MG502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12F09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c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 xml:space="preserve">. </w:t>
            </w: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sz w:val="22"/>
                <w:szCs w:val="22"/>
                <w:lang w:eastAsia="ko-KR" w:bidi="ar-SA"/>
              </w:rPr>
              <w:t>paracasei</w:t>
            </w:r>
            <w:proofErr w:type="spellEnd"/>
          </w:p>
          <w:p w14:paraId="20E64656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MG5012</w:t>
            </w:r>
          </w:p>
        </w:tc>
      </w:tr>
      <w:tr w:rsidR="007C238C" w:rsidRPr="00D70BAE" w14:paraId="07A5987A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21B8288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L-arabin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6B6AC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EB55A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0A4235A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="바탕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560" w:type="dxa"/>
            <w:vAlign w:val="center"/>
          </w:tcPr>
          <w:p w14:paraId="2910E17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</w:tr>
      <w:tr w:rsidR="007C238C" w:rsidRPr="00D70BAE" w14:paraId="66A0D218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6D72D6D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rib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F695C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DCAB6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1A8DD3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763B93C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0FCE4368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2A8C15A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adonit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0E835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D1A52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67B9AF5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="바탕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560" w:type="dxa"/>
            <w:vAlign w:val="center"/>
          </w:tcPr>
          <w:p w14:paraId="5989A00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68E61552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6FCAC18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galact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63013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32756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DCF6CE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59929EE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32827305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DCCE718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gluc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CA6AA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6B11F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E9DF80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7D409AE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4140C560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183532B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fruct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1A75F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2D047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A10FA6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0862617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2A9F9686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CE0DCD9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mann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855D0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4EBA7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354812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6BEAD2A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18745DF7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75E6E51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L-sorb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BAF8E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EADFA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7C93C71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="바탕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560" w:type="dxa"/>
            <w:vAlign w:val="center"/>
          </w:tcPr>
          <w:p w14:paraId="4C489B2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0DBA7158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34594D0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mannit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6ABF5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3C176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55B4C6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3A8EA77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0DE41443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49B07E6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sorbit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8ACE9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24F82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7510D4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0B77CC4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1188711F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1EA13BA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Methyl-α-D-mannopyranos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0381B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9322D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0AC842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45560EF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</w:tr>
      <w:tr w:rsidR="007C238C" w:rsidRPr="00D70BAE" w14:paraId="7ED4A497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A687ADE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Methyl-α-D-glucopyranosi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3E70D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7C9C6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628A397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="바탕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560" w:type="dxa"/>
            <w:vAlign w:val="center"/>
          </w:tcPr>
          <w:p w14:paraId="6BCBA70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07DFA982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BB3343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N-Acetyl-glucosam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AA554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973B2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5FC4E1E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1F1BC84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130464EA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A76A5E9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Amygdal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C7B2A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1CECA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CAEDF6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7BBCBF5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60387B5E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AA01A6F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Arbut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22DB5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46136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1262BB4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70B80F8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5A7F9DD1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1E1B05E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Escul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38039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EE214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7806D6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54F1C78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6E50AF5D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CD641BA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Salic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2A45E8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CA3DE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7B6767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6DEB134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5251C044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6471C1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cellobi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6CD36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F6EB8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0B6CDC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3001DB9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13C10343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549C214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malt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A736C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ED755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36BC616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73F1867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41C3D892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A6EE70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lact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163B5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F0689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1E8D10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0BA7DC8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</w:tr>
      <w:tr w:rsidR="007C238C" w:rsidRPr="00D70BAE" w14:paraId="3E8F4378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158355B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melibi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038F2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9742E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7CEF58A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052A306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</w:tr>
      <w:tr w:rsidR="007C238C" w:rsidRPr="00D70BAE" w14:paraId="1A3FCCE3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91C35F4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sacchar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4E7F9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0EB2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4CC99B8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6D60162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6E91E6AA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A3E2C7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trehal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3FBC9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33C87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6B9DAF7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1B60E08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43F5BD6F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4B093B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Inul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AE17D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D5733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6BB2C6B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="바탕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560" w:type="dxa"/>
            <w:vAlign w:val="center"/>
          </w:tcPr>
          <w:p w14:paraId="447E7FB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281E0EEE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5712922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</w:t>
            </w: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melezito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143E71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04A90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5ED6602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6134228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2957C63E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42F9189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raffin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EEFCC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64272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033DBF6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72E3D46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</w:tr>
      <w:tr w:rsidR="007C238C" w:rsidRPr="00D70BAE" w14:paraId="2213D9A3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5CEEB3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Gentiobio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33E090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ECBCE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14:paraId="2E191EE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vAlign w:val="center"/>
          </w:tcPr>
          <w:p w14:paraId="14C343F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6DD55EC5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9119CE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</w:t>
            </w: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turano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F97DAA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B812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418651C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="바탕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560" w:type="dxa"/>
            <w:vAlign w:val="center"/>
          </w:tcPr>
          <w:p w14:paraId="58FC9B0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6830BB2B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DA1A0FB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</w:t>
            </w: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lyxos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CA988F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F72B2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6B3FCB2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="바탕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560" w:type="dxa"/>
            <w:vAlign w:val="center"/>
          </w:tcPr>
          <w:p w14:paraId="0960F8A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1A8BFE39" w14:textId="77777777" w:rsidTr="00A81900">
        <w:trPr>
          <w:trHeight w:val="312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08954E9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D-tagat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8B44E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DE94E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701" w:type="dxa"/>
            <w:vAlign w:val="center"/>
          </w:tcPr>
          <w:p w14:paraId="4204277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="바탕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  <w:tc>
          <w:tcPr>
            <w:tcW w:w="1560" w:type="dxa"/>
            <w:vAlign w:val="center"/>
          </w:tcPr>
          <w:p w14:paraId="346B7C4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</w:tr>
      <w:tr w:rsidR="007C238C" w:rsidRPr="00D70BAE" w14:paraId="5693E958" w14:textId="77777777" w:rsidTr="00A81900">
        <w:trPr>
          <w:trHeight w:val="312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4944C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Potassium glucon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9D4F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AF74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7CE41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hAnsi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48027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0BAE">
              <w:rPr>
                <w:rFonts w:ascii="Times New Roman" w:eastAsia="바탕" w:hAnsi="Times New Roman"/>
                <w:color w:val="auto"/>
                <w:sz w:val="24"/>
                <w:szCs w:val="24"/>
              </w:rPr>
              <w:t>−</w:t>
            </w:r>
          </w:p>
        </w:tc>
      </w:tr>
    </w:tbl>
    <w:p w14:paraId="036BCBCF" w14:textId="77777777" w:rsidR="007C238C" w:rsidRPr="00D70BAE" w:rsidRDefault="007C238C" w:rsidP="007C238C">
      <w:pPr>
        <w:pStyle w:val="MDPI43tablefooter"/>
        <w:spacing w:after="0" w:line="240" w:lineRule="auto"/>
        <w:ind w:firstLineChars="100" w:firstLine="200"/>
        <w:rPr>
          <w:rFonts w:ascii="Times New Roman" w:hAnsi="Times New Roman"/>
          <w:color w:val="auto"/>
          <w:sz w:val="20"/>
          <w:szCs w:val="20"/>
          <w:vertAlign w:val="superscript"/>
        </w:rPr>
      </w:pPr>
    </w:p>
    <w:p w14:paraId="59767AD2" w14:textId="77777777" w:rsidR="007C238C" w:rsidRPr="00D70BAE" w:rsidRDefault="007C238C" w:rsidP="007C238C">
      <w:pPr>
        <w:pStyle w:val="MDPI43tablefooter"/>
        <w:spacing w:after="0" w:line="276" w:lineRule="auto"/>
        <w:rPr>
          <w:rFonts w:ascii="Times New Roman" w:hAnsi="Times New Roman"/>
          <w:i/>
          <w:iCs/>
          <w:noProof/>
          <w:snapToGrid w:val="0"/>
          <w:color w:val="auto"/>
          <w:sz w:val="24"/>
          <w:szCs w:val="24"/>
        </w:rPr>
      </w:pPr>
      <w:r w:rsidRPr="00D70BAE">
        <w:rPr>
          <w:rFonts w:ascii="Times New Roman" w:hAnsi="Times New Roman"/>
          <w:bCs/>
          <w:color w:val="auto"/>
          <w:sz w:val="24"/>
          <w:szCs w:val="24"/>
          <w:lang w:eastAsia="ko-KR"/>
        </w:rPr>
        <w:t xml:space="preserve">Carbohydrate utilization of the strains was assayed using an API 50 CHL kit.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+: Positive, the ability of the strains to fermented substrate, and −: Negative, inability of the strains to ferment substrate. All strains did not ferment 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Gycerol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>, Erythritol, L-xylose, Methyl-β-D-xylopyranoside, L-rhamnose, Dulcitol, Inositol, D-fucose, L-fucose, D-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arabitol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>, L-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arabitol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 xml:space="preserve">, Starch, Glycogen, and 5-keto-gluconate.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pb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 xml:space="preserve">., </w:t>
      </w:r>
      <w:r w:rsidRPr="00D70BAE">
        <w:rPr>
          <w:bCs/>
          <w:i/>
          <w:color w:val="auto"/>
          <w:sz w:val="24"/>
          <w:szCs w:val="24"/>
          <w:lang w:eastAsia="ko-KR"/>
        </w:rPr>
        <w:t>Lactiplantibacillus</w:t>
      </w:r>
      <w:r w:rsidRPr="00D70BAE">
        <w:rPr>
          <w:bCs/>
          <w:color w:val="auto"/>
          <w:sz w:val="24"/>
          <w:szCs w:val="24"/>
          <w:lang w:eastAsia="ko-KR"/>
        </w:rPr>
        <w:t xml:space="preserve">;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cb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 xml:space="preserve">.,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acticaseibacillus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>.</w:t>
      </w:r>
    </w:p>
    <w:p w14:paraId="3152B417" w14:textId="77777777" w:rsidR="007C238C" w:rsidRPr="00D70BAE" w:rsidRDefault="007C238C" w:rsidP="007C238C">
      <w:pPr>
        <w:pStyle w:val="MDPI31text"/>
        <w:spacing w:line="480" w:lineRule="auto"/>
        <w:ind w:firstLine="0"/>
        <w:rPr>
          <w:rFonts w:ascii="Times New Roman" w:eastAsia="맑은 고딕" w:hAnsi="Times New Roman"/>
          <w:bCs/>
          <w:i/>
          <w:iCs/>
          <w:color w:val="auto"/>
          <w:sz w:val="24"/>
          <w:szCs w:val="24"/>
          <w:lang w:eastAsia="ko-KR" w:bidi="ar-SA"/>
        </w:rPr>
      </w:pPr>
    </w:p>
    <w:p w14:paraId="4CD39C1D" w14:textId="6013C72C" w:rsidR="007C238C" w:rsidRPr="00D70BAE" w:rsidRDefault="007C238C" w:rsidP="007C238C">
      <w:pPr>
        <w:pStyle w:val="MDPI31text"/>
        <w:spacing w:line="480" w:lineRule="auto"/>
        <w:ind w:firstLine="0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  <w:r w:rsidRPr="00D70BAE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lastRenderedPageBreak/>
        <w:t xml:space="preserve">Table </w:t>
      </w:r>
      <w:r w:rsidR="0015759D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t>S3</w:t>
      </w:r>
      <w:r w:rsidRPr="00D70BAE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ko-KR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Enzymatic activities of the selected </w:t>
      </w:r>
      <w:r w:rsidRPr="00D70BAE">
        <w:rPr>
          <w:rFonts w:ascii="Times New Roman" w:hAnsi="Times New Roman"/>
          <w:iCs/>
          <w:color w:val="auto"/>
          <w:sz w:val="24"/>
          <w:szCs w:val="24"/>
        </w:rPr>
        <w:t>strains assayed by using the API ZYM system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1736"/>
        <w:gridCol w:w="1737"/>
        <w:gridCol w:w="1736"/>
        <w:gridCol w:w="1453"/>
      </w:tblGrid>
      <w:tr w:rsidR="007C238C" w:rsidRPr="00D70BAE" w14:paraId="67C944C6" w14:textId="77777777" w:rsidTr="00A81900">
        <w:trPr>
          <w:trHeight w:val="711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8E27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Enzym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5F36E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>. plantarum</w:t>
            </w:r>
          </w:p>
          <w:p w14:paraId="5548C64F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</w:rPr>
              <w:t>MG4229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CAE92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>. plantarum</w:t>
            </w:r>
          </w:p>
          <w:p w14:paraId="09F20A22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</w:rPr>
              <w:t>MG4296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6DD4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lang w:eastAsia="ko-KR" w:bidi="ar-SA"/>
              </w:rPr>
              <w:t>p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>. plantarum</w:t>
            </w:r>
          </w:p>
          <w:p w14:paraId="0B312FB1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</w:rPr>
              <w:t>MG502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4C53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  <w:lang w:eastAsia="ko-KR"/>
              </w:rPr>
            </w:pP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>L</w:t>
            </w:r>
            <w:r w:rsidRPr="00D70BAE">
              <w:rPr>
                <w:rFonts w:ascii="Times New Roman" w:eastAsia="맑은 고딕" w:hAnsi="Times New Roman"/>
                <w:b/>
                <w:i/>
                <w:iCs/>
                <w:color w:val="auto"/>
                <w:lang w:eastAsia="ko-KR" w:bidi="ar-SA"/>
              </w:rPr>
              <w:t>cb</w:t>
            </w:r>
            <w:proofErr w:type="spellEnd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 xml:space="preserve">. </w:t>
            </w:r>
            <w:proofErr w:type="spellStart"/>
            <w:r w:rsidRPr="00D70BAE">
              <w:rPr>
                <w:rFonts w:ascii="Times New Roman" w:eastAsia="맑은 고딕" w:hAnsi="Times New Roman" w:hint="eastAsia"/>
                <w:b/>
                <w:i/>
                <w:iCs/>
                <w:color w:val="auto"/>
                <w:lang w:eastAsia="ko-KR" w:bidi="ar-SA"/>
              </w:rPr>
              <w:t>paracasei</w:t>
            </w:r>
            <w:proofErr w:type="spellEnd"/>
          </w:p>
          <w:p w14:paraId="752000BD" w14:textId="77777777" w:rsidR="007C238C" w:rsidRPr="00D70BAE" w:rsidRDefault="007C238C" w:rsidP="00A8190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D70BAE">
              <w:rPr>
                <w:rFonts w:ascii="Times New Roman" w:hAnsi="Times New Roman"/>
                <w:b/>
                <w:bCs/>
                <w:color w:val="auto"/>
              </w:rPr>
              <w:t>MG5012</w:t>
            </w:r>
          </w:p>
        </w:tc>
      </w:tr>
      <w:tr w:rsidR="007C238C" w:rsidRPr="00D70BAE" w14:paraId="6FC9D5B2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605259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Control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E1D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05B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606F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5AC9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</w:tr>
      <w:tr w:rsidR="007C238C" w:rsidRPr="00D70BAE" w14:paraId="248D8369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17EF26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Alkaline phosphat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446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9EE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E7B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55D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</w:tr>
      <w:tr w:rsidR="007C238C" w:rsidRPr="00D70BAE" w14:paraId="0F62CE95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F70652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Esterase (C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53F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7B2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53E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520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</w:tr>
      <w:tr w:rsidR="007C238C" w:rsidRPr="00D70BAE" w14:paraId="585A6010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9BDD27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Esterase Lipase (C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15C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7F3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C66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8B0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</w:tr>
      <w:tr w:rsidR="007C238C" w:rsidRPr="00D70BAE" w14:paraId="602F43D9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241B75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Lipase (C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229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881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C68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3A6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</w:tr>
      <w:tr w:rsidR="007C238C" w:rsidRPr="00D70BAE" w14:paraId="02B891B9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4AC6E8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Leucine </w:t>
            </w: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arylamidas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7B6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4FC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369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52F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</w:tr>
      <w:tr w:rsidR="007C238C" w:rsidRPr="00D70BAE" w14:paraId="7AE126A1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BB2990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Valine </w:t>
            </w: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arylamidas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84D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B22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372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701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4</w:t>
            </w:r>
          </w:p>
        </w:tc>
      </w:tr>
      <w:tr w:rsidR="007C238C" w:rsidRPr="00D70BAE" w14:paraId="050FC7DB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93F8BC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Crystine</w:t>
            </w:r>
            <w:proofErr w:type="spellEnd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arylamidas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FCB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F01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921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6FD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2</w:t>
            </w:r>
          </w:p>
        </w:tc>
      </w:tr>
      <w:tr w:rsidR="007C238C" w:rsidRPr="00D70BAE" w14:paraId="191166C4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72BEE0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Trypsi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788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CFF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955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1D8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</w:tr>
      <w:tr w:rsidR="007C238C" w:rsidRPr="00D70BAE" w14:paraId="3974716B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A03E0D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α-chymotrypsi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523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D0A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9E7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C76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2</w:t>
            </w:r>
          </w:p>
        </w:tc>
      </w:tr>
      <w:tr w:rsidR="007C238C" w:rsidRPr="00D70BAE" w14:paraId="0E441ADF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2FD5C9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Acid phosphat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578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029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B3F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269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</w:tr>
      <w:tr w:rsidR="007C238C" w:rsidRPr="00D70BAE" w14:paraId="724D32E1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C79B93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w w:val="90"/>
                <w:sz w:val="22"/>
                <w:szCs w:val="22"/>
              </w:rPr>
              <w:t>Naphthol-AS-B1-hosphohydrol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49F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7FD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140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125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</w:tr>
      <w:tr w:rsidR="007C238C" w:rsidRPr="00D70BAE" w14:paraId="07A706E5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A5CB51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α-galactosid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935A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D4F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B9F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FA3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</w:tr>
      <w:tr w:rsidR="007C238C" w:rsidRPr="00D70BAE" w14:paraId="66AA998D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C03CC9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β-galactosid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AA5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6B5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1C5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0C3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2</w:t>
            </w:r>
          </w:p>
        </w:tc>
      </w:tr>
      <w:tr w:rsidR="007C238C" w:rsidRPr="00D70BAE" w14:paraId="7648FCAA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D1A9B0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β-glucuronid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A9A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D737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1C4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3AE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</w:tr>
      <w:tr w:rsidR="007C238C" w:rsidRPr="00D70BAE" w14:paraId="3448445F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11FCAB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α-glucosid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1026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6E7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1A4D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E4C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4</w:t>
            </w:r>
          </w:p>
        </w:tc>
      </w:tr>
      <w:tr w:rsidR="007C238C" w:rsidRPr="00D70BAE" w14:paraId="35DE0017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73B751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β-glucosid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913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CF5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EBDB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087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</w:tr>
      <w:tr w:rsidR="007C238C" w:rsidRPr="00D70BAE" w14:paraId="5553F1C5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B643CE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N-acetyl-β-</w:t>
            </w: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glucosaminidas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FA53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F661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B1DF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6832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</w:tr>
      <w:tr w:rsidR="007C238C" w:rsidRPr="00D70BAE" w14:paraId="228CD90C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6F07D5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α-mannosid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3420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568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C3D8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10A9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</w:tr>
      <w:tr w:rsidR="007C238C" w:rsidRPr="00D70BAE" w14:paraId="415DF894" w14:textId="77777777" w:rsidTr="00A81900">
        <w:trPr>
          <w:trHeight w:val="374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F56F0" w14:textId="77777777" w:rsidR="007C238C" w:rsidRPr="00D70BAE" w:rsidRDefault="007C238C" w:rsidP="00A8190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α-</w:t>
            </w:r>
            <w:proofErr w:type="spellStart"/>
            <w:r w:rsidRPr="00D70BAE">
              <w:rPr>
                <w:rFonts w:ascii="Times New Roman" w:hAnsi="Times New Roman"/>
                <w:color w:val="auto"/>
                <w:sz w:val="22"/>
                <w:szCs w:val="22"/>
              </w:rPr>
              <w:t>fucosidas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6E3CC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DBBD5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BD974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239BE" w14:textId="77777777" w:rsidR="007C238C" w:rsidRPr="00D70BAE" w:rsidRDefault="007C238C" w:rsidP="00A81900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 w:rsidRPr="00D70BA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</w:t>
            </w:r>
          </w:p>
        </w:tc>
      </w:tr>
    </w:tbl>
    <w:p w14:paraId="4D161557" w14:textId="77777777" w:rsidR="007C238C" w:rsidRPr="00D70BAE" w:rsidRDefault="007C238C" w:rsidP="007C238C">
      <w:pPr>
        <w:pStyle w:val="MDPI43tablefooter"/>
        <w:spacing w:after="0"/>
        <w:rPr>
          <w:rFonts w:ascii="Times New Roman" w:hAnsi="Times New Roman"/>
          <w:color w:val="auto"/>
          <w:sz w:val="24"/>
          <w:szCs w:val="24"/>
        </w:rPr>
      </w:pPr>
      <w:bookmarkStart w:id="0" w:name="_Hlk35588832"/>
    </w:p>
    <w:p w14:paraId="633D80B2" w14:textId="77777777" w:rsidR="007C238C" w:rsidRPr="00D70BAE" w:rsidRDefault="007C238C" w:rsidP="007C238C">
      <w:pPr>
        <w:pStyle w:val="MDPI43tablefooter"/>
        <w:spacing w:after="0" w:line="276" w:lineRule="auto"/>
        <w:rPr>
          <w:rFonts w:ascii="Times New Roman" w:hAnsi="Times New Roman"/>
          <w:i/>
          <w:iCs/>
          <w:noProof/>
          <w:snapToGrid w:val="0"/>
          <w:color w:val="auto"/>
          <w:sz w:val="24"/>
          <w:szCs w:val="24"/>
        </w:rPr>
      </w:pPr>
      <w:r w:rsidRPr="00D70BAE">
        <w:rPr>
          <w:rFonts w:ascii="Times New Roman" w:hAnsi="Times New Roman"/>
          <w:bCs/>
          <w:color w:val="auto"/>
          <w:sz w:val="24"/>
          <w:szCs w:val="24"/>
          <w:lang w:eastAsia="ko-KR"/>
        </w:rPr>
        <w:t xml:space="preserve">The enzyme activities were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recorded from 0 (no activity) to 5 (≥ 40 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nM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 xml:space="preserve"> of product released) at 10 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nM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 xml:space="preserve"> intervals in the API-ZYM color reaction chart. </w:t>
      </w:r>
      <w:r w:rsidRPr="00D70BAE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0:</w:t>
      </w:r>
      <w:r w:rsidRPr="00D70BA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No activity, </w:t>
      </w:r>
      <w:r w:rsidRPr="00D70BAE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1:</w:t>
      </w:r>
      <w:r w:rsidRPr="00D70BA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5 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nM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D70BAE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2:</w:t>
      </w:r>
      <w:r w:rsidRPr="00D70BA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10 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nM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D70BAE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3:</w:t>
      </w:r>
      <w:r w:rsidRPr="00D70BA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20 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nM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D70BAE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4:</w:t>
      </w:r>
      <w:r w:rsidRPr="00D70BA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30 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nM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 xml:space="preserve">, </w:t>
      </w:r>
      <w:r w:rsidRPr="00D70BAE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and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D70BAE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5:</w:t>
      </w:r>
      <w:r w:rsidRPr="00D70BA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70BAE">
        <w:rPr>
          <w:rFonts w:ascii="Times New Roman" w:hAnsi="Times New Roman"/>
          <w:color w:val="auto"/>
          <w:sz w:val="24"/>
          <w:szCs w:val="24"/>
        </w:rPr>
        <w:t xml:space="preserve">≥ 40 </w:t>
      </w:r>
      <w:proofErr w:type="spellStart"/>
      <w:r w:rsidRPr="00D70BAE">
        <w:rPr>
          <w:rFonts w:ascii="Times New Roman" w:hAnsi="Times New Roman"/>
          <w:color w:val="auto"/>
          <w:sz w:val="24"/>
          <w:szCs w:val="24"/>
        </w:rPr>
        <w:t>nM.</w:t>
      </w:r>
      <w:proofErr w:type="spellEnd"/>
      <w:r w:rsidRPr="00D70BAE">
        <w:rPr>
          <w:rFonts w:ascii="Times New Roman" w:hAnsi="Times New Roman"/>
          <w:color w:val="auto"/>
          <w:sz w:val="24"/>
          <w:szCs w:val="24"/>
        </w:rPr>
        <w:t xml:space="preserve"> Control: No Substrate</w:t>
      </w:r>
      <w:bookmarkEnd w:id="0"/>
      <w:r w:rsidRPr="00D70BAE">
        <w:rPr>
          <w:rFonts w:ascii="Times New Roman" w:hAnsi="Times New Roman"/>
          <w:color w:val="auto"/>
          <w:sz w:val="24"/>
          <w:szCs w:val="24"/>
        </w:rPr>
        <w:t xml:space="preserve">.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pb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 xml:space="preserve">., </w:t>
      </w:r>
      <w:r w:rsidRPr="00D70BAE">
        <w:rPr>
          <w:bCs/>
          <w:i/>
          <w:color w:val="auto"/>
          <w:sz w:val="24"/>
          <w:szCs w:val="24"/>
          <w:lang w:eastAsia="ko-KR"/>
        </w:rPr>
        <w:t>Lactiplantibacillus</w:t>
      </w:r>
      <w:r w:rsidRPr="00D70BAE">
        <w:rPr>
          <w:bCs/>
          <w:color w:val="auto"/>
          <w:sz w:val="24"/>
          <w:szCs w:val="24"/>
          <w:lang w:eastAsia="ko-KR"/>
        </w:rPr>
        <w:t xml:space="preserve">;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cb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 xml:space="preserve">., </w:t>
      </w:r>
      <w:proofErr w:type="spellStart"/>
      <w:r w:rsidRPr="00D70BAE">
        <w:rPr>
          <w:bCs/>
          <w:i/>
          <w:color w:val="auto"/>
          <w:sz w:val="24"/>
          <w:szCs w:val="24"/>
          <w:lang w:eastAsia="ko-KR"/>
        </w:rPr>
        <w:t>Lacticaseibacillus</w:t>
      </w:r>
      <w:proofErr w:type="spellEnd"/>
      <w:r w:rsidRPr="00D70BAE">
        <w:rPr>
          <w:bCs/>
          <w:color w:val="auto"/>
          <w:sz w:val="24"/>
          <w:szCs w:val="24"/>
          <w:lang w:eastAsia="ko-KR"/>
        </w:rPr>
        <w:t>.</w:t>
      </w:r>
    </w:p>
    <w:p w14:paraId="0985DBDC" w14:textId="77777777" w:rsidR="001A35E8" w:rsidRDefault="001A35E8"/>
    <w:sectPr w:rsidR="001A35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5E8"/>
    <w:rsid w:val="00061F98"/>
    <w:rsid w:val="0015759D"/>
    <w:rsid w:val="001A35E8"/>
    <w:rsid w:val="004E576D"/>
    <w:rsid w:val="007C238C"/>
    <w:rsid w:val="00D07C60"/>
    <w:rsid w:val="00D95165"/>
    <w:rsid w:val="00E42E83"/>
    <w:rsid w:val="00FD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4F8F0"/>
  <w15:chartTrackingRefBased/>
  <w15:docId w15:val="{076C3479-CF34-4FBF-A763-0860AFAFF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38C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7C238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31text">
    <w:name w:val="MDPI_3.1_text"/>
    <w:link w:val="MDPI31textChar"/>
    <w:qFormat/>
    <w:rsid w:val="007C238C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7C238C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a"/>
    <w:next w:val="MDPI31text"/>
    <w:qFormat/>
    <w:rsid w:val="007C238C"/>
    <w:pPr>
      <w:overflowPunct/>
      <w:autoSpaceDE/>
      <w:autoSpaceDN/>
      <w:snapToGrid w:val="0"/>
      <w:spacing w:after="120" w:line="260" w:lineRule="atLeast"/>
      <w:jc w:val="both"/>
      <w:textAlignment w:val="auto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원 가영</dc:creator>
  <cp:keywords/>
  <dc:description/>
  <cp:lastModifiedBy>원 가영</cp:lastModifiedBy>
  <cp:revision>2</cp:revision>
  <dcterms:created xsi:type="dcterms:W3CDTF">2021-06-16T08:08:00Z</dcterms:created>
  <dcterms:modified xsi:type="dcterms:W3CDTF">2021-06-16T08:08:00Z</dcterms:modified>
</cp:coreProperties>
</file>